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rPr>
          <w:rFonts w:hint="default" w:ascii="Times New Roman Regular" w:hAnsi="Times New Roman Regular" w:eastAsia="DengXian" w:cs="Times New Roman Regular"/>
          <w:kern w:val="2"/>
          <w:sz w:val="22"/>
          <w:szCs w:val="22"/>
          <w:lang w:val="en-US" w:eastAsia="zh-CN" w:bidi="ar"/>
        </w:rPr>
      </w:pPr>
      <w:bookmarkStart w:id="0" w:name="_GoBack"/>
      <w:bookmarkEnd w:id="0"/>
      <w:r>
        <w:rPr>
          <w:rFonts w:hint="eastAsia" w:ascii="Times New Roman Regular" w:hAnsi="Times New Roman Regular" w:eastAsia="DengXian" w:cs="Times New Roman Regular"/>
          <w:kern w:val="2"/>
          <w:sz w:val="22"/>
          <w:szCs w:val="22"/>
          <w:lang w:val="en-US" w:eastAsia="zh-CN" w:bidi="ar"/>
        </w:rPr>
        <w:t xml:space="preserve">Table S1. 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F-statistics for each SNP of the 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>26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 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>i</w:t>
      </w:r>
      <w:r>
        <w:rPr>
          <w:rFonts w:hint="default" w:ascii="Times New Roman Regular" w:hAnsi="Times New Roman Regular" w:eastAsia="DengXian" w:cs="Times New Roman Regular"/>
          <w:kern w:val="2"/>
          <w:sz w:val="22"/>
          <w:szCs w:val="22"/>
          <w:lang w:val="en-US" w:eastAsia="zh-CN" w:bidi="ar"/>
        </w:rPr>
        <w:t>mmunophenotypes</w:t>
      </w:r>
      <w:r>
        <w:rPr>
          <w:rFonts w:hint="default" w:ascii="Times New Roman Regular" w:hAnsi="Times New Roman Regular" w:eastAsia="宋体" w:cs="Times New Roman Regular"/>
          <w:kern w:val="2"/>
          <w:sz w:val="22"/>
          <w:szCs w:val="22"/>
          <w:lang w:val="en-US" w:eastAsia="zh-CN" w:bidi="ar"/>
        </w:rPr>
        <w:t xml:space="preserve"> </w:t>
      </w:r>
    </w:p>
    <w:tbl>
      <w:tblPr>
        <w:tblStyle w:val="5"/>
        <w:tblW w:w="8406" w:type="dxa"/>
        <w:tblInd w:w="-2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7"/>
        <w:gridCol w:w="1423"/>
        <w:gridCol w:w="1035"/>
        <w:gridCol w:w="995"/>
        <w:gridCol w:w="895"/>
        <w:gridCol w:w="826"/>
        <w:gridCol w:w="1045"/>
      </w:tblGrid>
      <w:tr>
        <w:trPr>
          <w:trHeight w:val="366" w:hRule="atLeast"/>
        </w:trPr>
        <w:tc>
          <w:tcPr>
            <w:tcW w:w="218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DengXian" w:cs="Times New Roman Regular"/>
                <w:kern w:val="2"/>
                <w:sz w:val="22"/>
                <w:szCs w:val="22"/>
                <w:lang w:val="en-US" w:eastAsia="zh-CN" w:bidi="ar"/>
              </w:rPr>
              <w:t>I</w:t>
            </w:r>
            <w:r>
              <w:rPr>
                <w:rFonts w:hint="default" w:ascii="Times New Roman Regular" w:hAnsi="Times New Roman Regular" w:eastAsia="DengXian" w:cs="Times New Roman Regular"/>
                <w:kern w:val="2"/>
                <w:sz w:val="22"/>
                <w:szCs w:val="22"/>
                <w:lang w:val="en-US" w:eastAsia="zh-CN" w:bidi="ar"/>
              </w:rPr>
              <w:t>mmunophenotypes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  <w:lang w:val="en-US" w:eastAsia="zh-CN" w:bidi="ar"/>
              </w:rPr>
              <w:t xml:space="preserve"> </w:t>
            </w:r>
          </w:p>
        </w:tc>
        <w:tc>
          <w:tcPr>
            <w:tcW w:w="14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0"/>
                <w:rFonts w:hint="default" w:ascii="Times New Roman Regular" w:hAnsi="Times New Roman Regular" w:cs="Times New Roman Regular"/>
                <w:sz w:val="22"/>
                <w:szCs w:val="22"/>
                <w:lang w:val="en-US" w:eastAsia="zh-CN" w:bidi="ar"/>
              </w:rPr>
              <w:t>SNP</w:t>
            </w:r>
          </w:p>
        </w:tc>
        <w:tc>
          <w:tcPr>
            <w:tcW w:w="10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0"/>
                <w:rFonts w:hint="default" w:ascii="Times New Roman Regular" w:hAnsi="Times New Roman Regular" w:cs="Times New Roman Regular"/>
                <w:sz w:val="22"/>
                <w:szCs w:val="22"/>
                <w:lang w:val="en-US" w:eastAsia="zh-CN" w:bidi="ar"/>
              </w:rPr>
              <w:t>beta</w:t>
            </w:r>
          </w:p>
        </w:tc>
        <w:tc>
          <w:tcPr>
            <w:tcW w:w="99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0"/>
                <w:rFonts w:hint="default" w:ascii="Times New Roman Regular" w:hAnsi="Times New Roman Regular" w:cs="Times New Roman Regular"/>
                <w:sz w:val="22"/>
                <w:szCs w:val="22"/>
                <w:lang w:val="en-US" w:eastAsia="zh-CN" w:bidi="ar"/>
              </w:rPr>
              <w:t>SE</w:t>
            </w:r>
          </w:p>
        </w:tc>
        <w:tc>
          <w:tcPr>
            <w:tcW w:w="89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0"/>
                <w:rFonts w:hint="default" w:ascii="Times New Roman Regular" w:hAnsi="Times New Roman Regular" w:cs="Times New Roman Regular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82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0"/>
                <w:rFonts w:hint="default" w:ascii="Times New Roman Regular" w:hAnsi="Times New Roman Regular" w:cs="Times New Roman Regular"/>
                <w:sz w:val="22"/>
                <w:szCs w:val="22"/>
                <w:lang w:val="en-US" w:eastAsia="zh-CN" w:bidi="ar"/>
              </w:rPr>
              <w:t>R</w:t>
            </w:r>
            <w:r>
              <w:rPr>
                <w:rStyle w:val="11"/>
                <w:rFonts w:hint="default" w:ascii="Times New Roman Regular" w:hAnsi="Times New Roman Regular" w:cs="Times New Roman Regular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04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0"/>
                <w:rFonts w:hint="default" w:ascii="Times New Roman Regular" w:hAnsi="Times New Roman Regular" w:cs="Times New Roman Regular"/>
                <w:sz w:val="22"/>
                <w:szCs w:val="22"/>
                <w:lang w:val="en-US" w:eastAsia="zh-CN" w:bidi="ar"/>
              </w:rPr>
              <w:t>F</w:t>
            </w:r>
          </w:p>
        </w:tc>
      </w:tr>
      <w:tr>
        <w:trPr>
          <w:trHeight w:val="366" w:hRule="atLeast"/>
        </w:trPr>
        <w:tc>
          <w:tcPr>
            <w:tcW w:w="218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mory B cell AC</w:t>
            </w:r>
          </w:p>
        </w:tc>
        <w:tc>
          <w:tcPr>
            <w:tcW w:w="142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0"/>
                <w:rFonts w:hint="default" w:ascii="Times New Roman Regular" w:hAnsi="Times New Roman Regular" w:cs="Times New Roman Regular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03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0"/>
                <w:rFonts w:hint="default" w:ascii="Times New Roman Regular" w:hAnsi="Times New Roman Regular" w:cs="Times New Roman Regular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99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0"/>
                <w:rFonts w:hint="default" w:ascii="Times New Roman Regular" w:hAnsi="Times New Roman Regular" w:cs="Times New Roman Regular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89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0"/>
                <w:rFonts w:hint="default" w:ascii="Times New Roman Regular" w:hAnsi="Times New Roman Regular" w:cs="Times New Roman Regular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82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0"/>
                <w:rFonts w:hint="default" w:ascii="Times New Roman Regular" w:hAnsi="Times New Roman Regular" w:cs="Times New Roman Regular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04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0"/>
                <w:rFonts w:hint="default" w:ascii="Times New Roman Regular" w:hAnsi="Times New Roman Regular" w:cs="Times New Roman Regular"/>
                <w:sz w:val="22"/>
                <w:szCs w:val="22"/>
                <w:lang w:val="en-US" w:eastAsia="zh-CN" w:bidi="ar"/>
              </w:rPr>
            </w:pP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0183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971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537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16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939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76317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454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8672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8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610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796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3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96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6439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767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7621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906 </w:t>
            </w:r>
          </w:p>
        </w:tc>
      </w:tr>
      <w:tr>
        <w:trPr>
          <w:trHeight w:val="340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2"/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 w:bidi="ar"/>
              </w:rPr>
              <w:t>CD39+ resting Treg AC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180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1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18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5728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02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813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6786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2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87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7126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8.347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88074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157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891577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88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.253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31328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6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4.89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58387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3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1.276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54743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9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7.33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900237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65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260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25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163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9091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5.220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3210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7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945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91897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7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3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08.652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48827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72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062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8097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6.654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5201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3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550 </w:t>
            </w:r>
          </w:p>
        </w:tc>
      </w:tr>
      <w:tr>
        <w:trPr>
          <w:trHeight w:val="340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2"/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 w:bidi="ar"/>
              </w:rPr>
              <w:t>CD39+ resting Treg %resting Treg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532887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59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.003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180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18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919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5728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965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339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7788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7.267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17009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927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9236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572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6.76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2746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5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392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260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23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105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29306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3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.63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9189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888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15.321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4161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8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443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0771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42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211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80975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5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7.700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1966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46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355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283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2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015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8341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66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033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7183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5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636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80924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62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872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630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045 </w:t>
            </w:r>
          </w:p>
        </w:tc>
      </w:tr>
      <w:tr>
        <w:trPr>
          <w:trHeight w:val="340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2"/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 w:bidi="ar"/>
              </w:rPr>
              <w:t>CD39+ resting Treg % CD4 Treg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34353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67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8.976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5728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108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917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81805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4.675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25867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5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805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51858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180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7126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4.616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7788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7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4.910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106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22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6.311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00960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69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2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156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1113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5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6.773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270257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6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4.459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260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3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670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9091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.414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9189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3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4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43.233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7557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59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82199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991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5201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7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8.642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80924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67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429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630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731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8459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1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280 </w:t>
            </w:r>
          </w:p>
        </w:tc>
      </w:tr>
      <w:tr>
        <w:trPr>
          <w:trHeight w:val="340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2"/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 w:bidi="ar"/>
              </w:rPr>
              <w:t>CD39+ secreting Treg  AC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78619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93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.174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826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959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2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97.521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5986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63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044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558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9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437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99519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7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219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0221178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2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4.365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75165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6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873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0051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0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077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679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75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714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8097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2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1.049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2709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9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804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7019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3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480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64648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485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099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67101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59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801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3768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5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038 </w:t>
            </w:r>
          </w:p>
        </w:tc>
      </w:tr>
      <w:tr>
        <w:trPr>
          <w:trHeight w:val="340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2"/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 w:bidi="ar"/>
              </w:rPr>
              <w:t>Basophil AC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2037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7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893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850395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48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695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0138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59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996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40695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6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975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86544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486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7.947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89709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56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64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44656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47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92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48314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7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094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91547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66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335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2978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9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980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8429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97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333 </w:t>
            </w:r>
          </w:p>
        </w:tc>
      </w:tr>
      <w:tr>
        <w:trPr>
          <w:trHeight w:val="340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2"/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 w:bidi="ar"/>
              </w:rPr>
              <w:t>DP (CD4+CD8+) %T cel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4907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6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055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4590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52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6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95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0956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29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6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400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41975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6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362 </w:t>
            </w:r>
          </w:p>
        </w:tc>
      </w:tr>
      <w:tr>
        <w:trPr>
          <w:trHeight w:val="340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2"/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 w:bidi="ar"/>
              </w:rPr>
              <w:t>CD19 on IgD+ CD24-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208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76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12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21524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57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676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24173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.872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38125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.843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2166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383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450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2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424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493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7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955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838145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7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377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4933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49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327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9865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01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9037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8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724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79896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0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910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91246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3.14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519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646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2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140 </w:t>
            </w:r>
          </w:p>
        </w:tc>
      </w:tr>
      <w:tr>
        <w:trPr>
          <w:trHeight w:val="340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2"/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 w:bidi="ar"/>
              </w:rPr>
              <w:t>CD19 on IgD- CD24-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1920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775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9060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7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61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41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5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81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4329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03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9688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28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525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535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88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450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85974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845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021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88487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737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3154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069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61378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1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267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316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1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730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0568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406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2544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5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611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324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33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683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65675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5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644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6632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724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64516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8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645 </w:t>
            </w:r>
          </w:p>
        </w:tc>
      </w:tr>
      <w:tr>
        <w:trPr>
          <w:trHeight w:val="340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2"/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 w:bidi="ar"/>
              </w:rPr>
              <w:t>CD25 on IgD+ CD38br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04787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1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809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166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2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551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519835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448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249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2816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12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820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56677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890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7936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8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9.117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1296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6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412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72157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9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.26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0924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12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321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6263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9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6.313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5501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6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485 </w:t>
            </w:r>
          </w:p>
        </w:tc>
      </w:tr>
      <w:tr>
        <w:trPr>
          <w:trHeight w:val="340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2"/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 w:bidi="ar"/>
              </w:rPr>
              <w:t xml:space="preserve">CD3 on naive CD8br 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528099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8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124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99448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48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065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896543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3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545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9407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6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515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4131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5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993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7140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3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134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9950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9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95.343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3961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2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893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6577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2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.316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81488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8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1.576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4791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27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412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4165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7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686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6244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547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97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1328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499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7.538 </w:t>
            </w:r>
          </w:p>
        </w:tc>
      </w:tr>
      <w:tr>
        <w:trPr>
          <w:trHeight w:val="340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2"/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 w:bidi="ar"/>
              </w:rPr>
              <w:t>CD3 on HLA DR+ CD4+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9337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623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5965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906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725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5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40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1702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42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811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57993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38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701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72094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6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914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8676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5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704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230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8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7.433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726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874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74206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5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327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7879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9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280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59526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891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97385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7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.361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6843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05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.165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658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2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117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5358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79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274 </w:t>
            </w:r>
          </w:p>
        </w:tc>
      </w:tr>
      <w:tr>
        <w:trPr>
          <w:trHeight w:val="340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2"/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 w:bidi="ar"/>
              </w:rPr>
              <w:t xml:space="preserve">CD3 on CD39+ resting Treg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2155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2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654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4498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8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970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300834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48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77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08799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46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669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9210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73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59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230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7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9.93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321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8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131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8747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009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872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0485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589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0015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58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.002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417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8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906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8443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9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831 </w:t>
            </w:r>
          </w:p>
        </w:tc>
      </w:tr>
      <w:tr>
        <w:trPr>
          <w:trHeight w:val="340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2"/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 w:bidi="ar"/>
              </w:rPr>
              <w:t>CD3 on CD39+ activated Treg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4913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792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8265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23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7.275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0647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747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1382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59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5.98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40193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6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631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8916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26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674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138327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559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9496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4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0.081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0553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45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5.076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6852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37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275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5299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76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.876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57407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0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989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57729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1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64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93027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5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66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5899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28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881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0414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86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415 </w:t>
            </w:r>
          </w:p>
        </w:tc>
      </w:tr>
      <w:tr>
        <w:trPr>
          <w:trHeight w:val="340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2"/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 w:bidi="ar"/>
              </w:rPr>
              <w:t xml:space="preserve">CD3 on secreting Treg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58397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433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111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1682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44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614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213075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9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785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29357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94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49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9496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5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90.764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3961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3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493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6564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55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.29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78447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5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544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6843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66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6.610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0946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9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683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4662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939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04254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7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973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0242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36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707 </w:t>
            </w:r>
          </w:p>
        </w:tc>
      </w:tr>
      <w:tr>
        <w:trPr>
          <w:trHeight w:val="340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2"/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 w:bidi="ar"/>
              </w:rPr>
              <w:t xml:space="preserve">CD3 on CD28+ CD45RA- CD8br  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21927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27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922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1323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9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.08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230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7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2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4.379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94967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3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.794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270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07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50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6843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39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9.53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043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5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441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0242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2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700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1285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8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119 </w:t>
            </w:r>
          </w:p>
        </w:tc>
      </w:tr>
      <w:tr>
        <w:trPr>
          <w:trHeight w:val="340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2"/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 w:bidi="ar"/>
              </w:rPr>
              <w:t>CD3 on CD28+ CD45RA+ CD8br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0798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9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764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1382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7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9.942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72997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25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340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9902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75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45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423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3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760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353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3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906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9950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2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4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72.293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6564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38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.87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4791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37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747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5269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165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199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9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7.171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043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8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976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6175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033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8443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87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744 </w:t>
            </w:r>
          </w:p>
        </w:tc>
      </w:tr>
      <w:tr>
        <w:trPr>
          <w:trHeight w:val="340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2"/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 w:bidi="ar"/>
              </w:rPr>
              <w:t xml:space="preserve">CD3 on CD4 Treg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239493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2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433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59526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56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751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9496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9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0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39.749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0553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48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.294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3961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25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082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5299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53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414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78447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2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915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6843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76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1.496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69743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03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830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07298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75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627 </w:t>
            </w:r>
          </w:p>
        </w:tc>
      </w:tr>
      <w:tr>
        <w:trPr>
          <w:trHeight w:val="340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2"/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 w:bidi="ar"/>
              </w:rPr>
              <w:t xml:space="preserve">CD28 on resting Treg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290058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45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424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1840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518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8.730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9230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3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694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2230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2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808 </w:t>
            </w:r>
          </w:p>
        </w:tc>
      </w:tr>
      <w:tr>
        <w:trPr>
          <w:trHeight w:val="340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3"/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 w:bidi="ar"/>
              </w:rPr>
              <w:t xml:space="preserve">CD25 on  CD45RA- CD4 not Treg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004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921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50957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3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044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919419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8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662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56278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8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571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57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33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352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151619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.357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89419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155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0756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16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411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66945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36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83966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1.949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4805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3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620 </w:t>
            </w:r>
          </w:p>
        </w:tc>
      </w:tr>
      <w:tr>
        <w:trPr>
          <w:trHeight w:val="340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2"/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 w:bidi="ar"/>
              </w:rPr>
              <w:t xml:space="preserve">CD25 on activated Treg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8710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7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009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47465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489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839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69007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6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793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3215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27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36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9034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8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090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9393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28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880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2153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55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626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2050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8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795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9926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5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617 </w:t>
            </w:r>
          </w:p>
        </w:tc>
      </w:tr>
      <w:tr>
        <w:trPr>
          <w:trHeight w:val="340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2"/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 w:bidi="ar"/>
              </w:rPr>
              <w:t>FSC-A on CD8br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4334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68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772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7864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9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761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56827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6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629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32989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36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549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914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89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500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405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942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30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1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654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4250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6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582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561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6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866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5578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22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636 </w:t>
            </w:r>
          </w:p>
        </w:tc>
      </w:tr>
      <w:tr>
        <w:trPr>
          <w:trHeight w:val="340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2"/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 w:bidi="ar"/>
              </w:rPr>
              <w:t>CCR2 on myeloid DC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80097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011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754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7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197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980898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6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771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8270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146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560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066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58726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422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1.773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3848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25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831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698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69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932 </w:t>
            </w:r>
          </w:p>
        </w:tc>
      </w:tr>
      <w:tr>
        <w:trPr>
          <w:trHeight w:val="340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2"/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 w:bidi="ar"/>
              </w:rPr>
              <w:t xml:space="preserve">CD39 on CD39+ CD4+ 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826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985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77.465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83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.390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887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13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.995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9297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28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403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2697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473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909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6030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8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046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106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33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.211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77652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6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35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88103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9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145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6875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3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746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8687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25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265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9018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0.587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5023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8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282 </w:t>
            </w:r>
          </w:p>
        </w:tc>
      </w:tr>
      <w:tr>
        <w:trPr>
          <w:trHeight w:val="340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2"/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 w:bidi="ar"/>
              </w:rPr>
              <w:t xml:space="preserve">CD80 on myeloid DC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783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5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222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4646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37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25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60929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2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864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64067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064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0523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83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833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2525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0.985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295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9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411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6879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2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939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575216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28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390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874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6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0.570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6399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2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299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574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29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043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0154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546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719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65073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7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301 </w:t>
            </w:r>
          </w:p>
        </w:tc>
      </w:tr>
      <w:tr>
        <w:trPr>
          <w:trHeight w:val="340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2"/>
                <w:rFonts w:hint="default" w:ascii="Times New Roman Regular" w:hAnsi="Times New Roman Regular" w:eastAsia="宋体" w:cs="Times New Roman Regular"/>
                <w:sz w:val="22"/>
                <w:szCs w:val="22"/>
                <w:lang w:val="en-US" w:eastAsia="zh-CN" w:bidi="ar"/>
              </w:rPr>
              <w:t xml:space="preserve">CD45 on CD33dim HLA DR+ CD11b- 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4594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23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94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541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37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28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846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67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684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4064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77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17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242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7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348 </w:t>
            </w:r>
          </w:p>
        </w:tc>
      </w:tr>
      <w:tr>
        <w:trPr>
          <w:trHeight w:val="352" w:hRule="atLeast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764186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1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861 </w:t>
            </w:r>
          </w:p>
        </w:tc>
      </w:tr>
    </w:tbl>
    <w:p>
      <w:pPr>
        <w:rPr>
          <w:rFonts w:hint="eastAsia" w:ascii="Times New Roman Regular" w:hAnsi="Times New Roman Regular" w:cs="Times New Roman Regular"/>
          <w:szCs w:val="21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@等线">
    <w:altName w:val="华文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3C6"/>
    <w:rsid w:val="00073168"/>
    <w:rsid w:val="000D3537"/>
    <w:rsid w:val="000E6E8D"/>
    <w:rsid w:val="001061DC"/>
    <w:rsid w:val="001125B8"/>
    <w:rsid w:val="001B4748"/>
    <w:rsid w:val="001E2EB1"/>
    <w:rsid w:val="001F2D76"/>
    <w:rsid w:val="002653D2"/>
    <w:rsid w:val="00293103"/>
    <w:rsid w:val="002C6EF3"/>
    <w:rsid w:val="002D57A8"/>
    <w:rsid w:val="00302D97"/>
    <w:rsid w:val="0031459E"/>
    <w:rsid w:val="004055C4"/>
    <w:rsid w:val="004A7517"/>
    <w:rsid w:val="005B7547"/>
    <w:rsid w:val="005E64E0"/>
    <w:rsid w:val="00603B80"/>
    <w:rsid w:val="0063002C"/>
    <w:rsid w:val="006C2D7B"/>
    <w:rsid w:val="006D7548"/>
    <w:rsid w:val="006E3458"/>
    <w:rsid w:val="00783664"/>
    <w:rsid w:val="00826BB6"/>
    <w:rsid w:val="008823D0"/>
    <w:rsid w:val="008A43A8"/>
    <w:rsid w:val="008B1A74"/>
    <w:rsid w:val="009A68C1"/>
    <w:rsid w:val="00A02F5A"/>
    <w:rsid w:val="00A17E30"/>
    <w:rsid w:val="00AC4029"/>
    <w:rsid w:val="00B5460D"/>
    <w:rsid w:val="00B6496C"/>
    <w:rsid w:val="00BB13C6"/>
    <w:rsid w:val="00BD4F45"/>
    <w:rsid w:val="00C642BC"/>
    <w:rsid w:val="00D3729D"/>
    <w:rsid w:val="00D41FD5"/>
    <w:rsid w:val="00DA1DC7"/>
    <w:rsid w:val="00DB768D"/>
    <w:rsid w:val="00DC1684"/>
    <w:rsid w:val="00DD2C05"/>
    <w:rsid w:val="00F0561A"/>
    <w:rsid w:val="00F34566"/>
    <w:rsid w:val="00F86E73"/>
    <w:rsid w:val="00FC3924"/>
    <w:rsid w:val="00FD275D"/>
    <w:rsid w:val="00FF5CDA"/>
    <w:rsid w:val="AFDF71C2"/>
    <w:rsid w:val="B7FD60E2"/>
    <w:rsid w:val="DDFF8FCF"/>
    <w:rsid w:val="F757B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DengXian" w:hAnsi="DengXian" w:eastAsia="DengXian" w:cs="DengXi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kern w:val="2"/>
      <w:sz w:val="21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7"/>
    <w:link w:val="2"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font21"/>
    <w:basedOn w:val="7"/>
    <w:uiPriority w:val="0"/>
    <w:rPr>
      <w:rFonts w:hint="default" w:ascii="Times New Roman Regular" w:hAnsi="Times New Roman Regular" w:eastAsia="Times New Roman Regular" w:cs="Times New Roman Regular"/>
      <w:color w:val="000000"/>
      <w:sz w:val="18"/>
      <w:szCs w:val="18"/>
      <w:u w:val="none"/>
    </w:rPr>
  </w:style>
  <w:style w:type="character" w:customStyle="1" w:styleId="11">
    <w:name w:val="font51"/>
    <w:basedOn w:val="7"/>
    <w:uiPriority w:val="0"/>
    <w:rPr>
      <w:rFonts w:hint="default" w:ascii="Times New Roman Regular" w:hAnsi="Times New Roman Regular" w:eastAsia="Times New Roman Regular" w:cs="Times New Roman Regular"/>
      <w:color w:val="000000"/>
      <w:sz w:val="18"/>
      <w:szCs w:val="18"/>
      <w:u w:val="none"/>
      <w:vertAlign w:val="superscript"/>
    </w:rPr>
  </w:style>
  <w:style w:type="character" w:customStyle="1" w:styleId="12">
    <w:name w:val="font11"/>
    <w:basedOn w:val="7"/>
    <w:uiPriority w:val="0"/>
    <w:rPr>
      <w:rFonts w:hint="default" w:ascii="Calibri" w:hAnsi="Calibri" w:cs="Calibri"/>
      <w:color w:val="000000"/>
      <w:sz w:val="22"/>
      <w:szCs w:val="22"/>
      <w:u w:val="none"/>
    </w:rPr>
  </w:style>
  <w:style w:type="character" w:customStyle="1" w:styleId="13">
    <w:name w:val="font41"/>
    <w:basedOn w:val="7"/>
    <w:uiPriority w:val="0"/>
    <w:rPr>
      <w:rFonts w:hint="default" w:ascii="Calibri" w:hAnsi="Calibri" w:cs="Calibri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42</Words>
  <Characters>2520</Characters>
  <Lines>21</Lines>
  <Paragraphs>5</Paragraphs>
  <TotalTime>2</TotalTime>
  <ScaleCrop>false</ScaleCrop>
  <LinksUpToDate>false</LinksUpToDate>
  <CharactersWithSpaces>2957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2T12:09:00Z</dcterms:created>
  <dc:creator>Microsoft Office User</dc:creator>
  <cp:lastModifiedBy>A.周杰</cp:lastModifiedBy>
  <dcterms:modified xsi:type="dcterms:W3CDTF">2023-10-31T14:34:4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15F299782C4B275762B8D564C75D706E_42</vt:lpwstr>
  </property>
</Properties>
</file>